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32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140"/>
      </w:tblGrid>
      <w:tr>
        <w:trPr>
          <w:trHeight w:val="288" w:hRule="atLeast"/>
        </w:trPr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Table S1. 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BAFF (pg/ml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MGFA score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7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2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 xml:space="preserve">No symptoms 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6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9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2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7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7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5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8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2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2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4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4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48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5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6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8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4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7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8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9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7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1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7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7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4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No symptoms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1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4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2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4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6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3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4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2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6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4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9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3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4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8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42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4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6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2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7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6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4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4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9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3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6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7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6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3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7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6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9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4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8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6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9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3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0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5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1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8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37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3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8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9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7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8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a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3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9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9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5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5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4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8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9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5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8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4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7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5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8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9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8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2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7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1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3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73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4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7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8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5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3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1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9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1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8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7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5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6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4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2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3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4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4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9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7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8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II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4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V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Vb</w:t>
            </w:r>
          </w:p>
        </w:tc>
      </w:tr>
      <w:tr>
        <w:trPr>
          <w:trHeight w:val="288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IVb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8:56:00Z</dcterms:created>
  <dc:creator>Michal</dc:creator>
  <dc:description/>
  <dc:language>en-US</dc:language>
  <cp:lastModifiedBy>AnnaS</cp:lastModifiedBy>
  <dcterms:modified xsi:type="dcterms:W3CDTF">2021-06-07T08:56:00Z</dcterms:modified>
  <cp:revision>2</cp:revision>
  <dc:subject/>
  <dc:title/>
</cp:coreProperties>
</file>